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01A" w:rsidRPr="000335BB" w:rsidRDefault="00C3101A" w:rsidP="00E52DA7">
      <w:pPr>
        <w:spacing w:after="60" w:line="240" w:lineRule="auto"/>
        <w:jc w:val="both"/>
        <w:rPr>
          <w:rFonts w:ascii="Times New Roman" w:hAnsi="Times New Roman"/>
          <w:lang w:val="en-US"/>
        </w:rPr>
      </w:pPr>
      <w:r w:rsidRPr="000335BB">
        <w:rPr>
          <w:rFonts w:ascii="Times New Roman" w:hAnsi="Times New Roman"/>
          <w:b/>
          <w:bCs/>
          <w:lang w:val="en-US"/>
        </w:rPr>
        <w:t xml:space="preserve">S5 Table. MMSE comparison in patients multicarrier (A) or no carriers (B) of polymorphic alleles in iron genes stratified by </w:t>
      </w:r>
      <w:r w:rsidRPr="000335BB">
        <w:rPr>
          <w:rFonts w:ascii="Times New Roman" w:hAnsi="Times New Roman"/>
          <w:b/>
          <w:bCs/>
          <w:i/>
          <w:lang w:val="en-US"/>
        </w:rPr>
        <w:t>APOE</w:t>
      </w:r>
      <w:r w:rsidRPr="000335BB">
        <w:rPr>
          <w:rFonts w:ascii="Times New Roman" w:hAnsi="Times New Roman"/>
          <w:b/>
          <w:bCs/>
          <w:lang w:val="en-US"/>
        </w:rPr>
        <w:t>4 condition.</w:t>
      </w:r>
    </w:p>
    <w:tbl>
      <w:tblPr>
        <w:tblW w:w="5057" w:type="pct"/>
        <w:tblInd w:w="108" w:type="dxa"/>
        <w:tblLayout w:type="fixed"/>
        <w:tblLook w:val="01E0"/>
      </w:tblPr>
      <w:tblGrid>
        <w:gridCol w:w="1166"/>
        <w:gridCol w:w="1114"/>
        <w:gridCol w:w="1113"/>
        <w:gridCol w:w="1076"/>
        <w:gridCol w:w="614"/>
        <w:gridCol w:w="1107"/>
        <w:gridCol w:w="1124"/>
        <w:gridCol w:w="1120"/>
        <w:gridCol w:w="1297"/>
        <w:gridCol w:w="579"/>
      </w:tblGrid>
      <w:tr w:rsidR="00C3101A" w:rsidRPr="00E52DA7" w:rsidTr="00BE6FDB">
        <w:tc>
          <w:tcPr>
            <w:tcW w:w="56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  <w:t>A</w:t>
            </w:r>
          </w:p>
        </w:tc>
        <w:tc>
          <w:tcPr>
            <w:tcW w:w="1900" w:type="pct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1" w:right="-99"/>
              <w:jc w:val="center"/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At least 3 </w:t>
            </w:r>
            <w:r w:rsidRPr="00E61356">
              <w:rPr>
                <w:rFonts w:ascii="Times New Roman" w:eastAsia="MS Mincho" w:hAnsi="Times New Roman"/>
                <w:b/>
                <w:iCs/>
                <w:sz w:val="20"/>
                <w:szCs w:val="20"/>
                <w:lang w:val="en-GB" w:eastAsia="ja-JP"/>
              </w:rPr>
              <w:t>polymorphic alleles</w:t>
            </w: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 in iron genes</w:t>
            </w:r>
          </w:p>
        </w:tc>
        <w:tc>
          <w:tcPr>
            <w:tcW w:w="537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right="-82"/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  <w:t>B</w:t>
            </w:r>
          </w:p>
        </w:tc>
        <w:tc>
          <w:tcPr>
            <w:tcW w:w="1998" w:type="pct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5" w:right="-82"/>
              <w:jc w:val="center"/>
              <w:rPr>
                <w:rFonts w:ascii="Times New Roman" w:eastAsia="MS Mincho" w:hAnsi="Times New Roman"/>
                <w:b/>
                <w:bCs/>
                <w:cap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iCs/>
                <w:sz w:val="20"/>
                <w:szCs w:val="20"/>
                <w:lang w:val="en-GB" w:eastAsia="ja-JP"/>
              </w:rPr>
              <w:t>No polymorphic alleles in iron genes</w:t>
            </w:r>
          </w:p>
        </w:tc>
      </w:tr>
      <w:tr w:rsidR="00C3101A" w:rsidRPr="00E61356" w:rsidTr="00BE6FDB">
        <w:tc>
          <w:tcPr>
            <w:tcW w:w="56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3101A" w:rsidRDefault="00C3101A" w:rsidP="003D14AD">
            <w:pPr>
              <w:spacing w:after="0" w:line="240" w:lineRule="auto"/>
              <w:ind w:left="-181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Cognitive diagnosis</w:t>
            </w:r>
          </w:p>
          <w:p w:rsidR="00C3101A" w:rsidRPr="00E61356" w:rsidRDefault="00C3101A" w:rsidP="003D14AD">
            <w:pPr>
              <w:spacing w:after="0" w:line="240" w:lineRule="auto"/>
              <w:ind w:left="-181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(n)</w:t>
            </w:r>
          </w:p>
        </w:tc>
        <w:tc>
          <w:tcPr>
            <w:tcW w:w="1900" w:type="pct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MMSE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Median (interquartile range)</w:t>
            </w:r>
          </w:p>
        </w:tc>
        <w:tc>
          <w:tcPr>
            <w:tcW w:w="5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81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  <w:t>Cognitive diagnosis</w:t>
            </w:r>
          </w:p>
          <w:p w:rsidR="00C3101A" w:rsidRPr="00E61356" w:rsidRDefault="00C3101A" w:rsidP="003D14AD">
            <w:pPr>
              <w:spacing w:after="0" w:line="240" w:lineRule="auto"/>
              <w:ind w:left="-180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(n)</w:t>
            </w:r>
          </w:p>
        </w:tc>
        <w:tc>
          <w:tcPr>
            <w:tcW w:w="1998" w:type="pct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MMSE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Median (interquartile range)</w:t>
            </w:r>
          </w:p>
        </w:tc>
      </w:tr>
      <w:tr w:rsidR="00C3101A" w:rsidRPr="00E61356" w:rsidTr="00BE6FDB">
        <w:trPr>
          <w:trHeight w:val="649"/>
        </w:trPr>
        <w:tc>
          <w:tcPr>
            <w:tcW w:w="565" w:type="pct"/>
            <w:vMerge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80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</w:p>
        </w:tc>
        <w:tc>
          <w:tcPr>
            <w:tcW w:w="5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MMSE Regardless</w:t>
            </w:r>
          </w:p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to</w:t>
            </w:r>
            <w:r w:rsidRPr="000D3E35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GB" w:eastAsia="ja-JP"/>
              </w:rPr>
              <w:t xml:space="preserve"> APOE </w:t>
            </w: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condition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 xml:space="preserve"> condition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MMSE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stratified by </w:t>
            </w: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 condition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101A" w:rsidRPr="0038797E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GB" w:eastAsia="ja-JP"/>
              </w:rPr>
            </w:pPr>
            <w:r w:rsidRPr="0038797E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537" w:type="pct"/>
            <w:vMerge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80" w:right="-108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en-GB" w:eastAsia="ja-JP"/>
              </w:rPr>
            </w:pPr>
          </w:p>
        </w:tc>
        <w:tc>
          <w:tcPr>
            <w:tcW w:w="54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MMSE Regardless </w:t>
            </w:r>
          </w:p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to </w:t>
            </w:r>
            <w:r w:rsidRPr="00AC1D79"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GB" w:eastAsia="ja-JP"/>
              </w:rPr>
              <w:t>APOE</w:t>
            </w: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 condition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</w:p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condition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>MMSE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stratified by </w:t>
            </w: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n-GB" w:eastAsia="ja-JP"/>
              </w:rPr>
              <w:t xml:space="preserve"> condition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01A" w:rsidRPr="0038797E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/>
                <w:iCs/>
                <w:sz w:val="20"/>
                <w:szCs w:val="20"/>
                <w:lang w:val="en-GB" w:eastAsia="ja-JP"/>
              </w:rPr>
            </w:pPr>
            <w:r w:rsidRPr="0038797E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3101A" w:rsidRPr="00E61356" w:rsidTr="00BE6FDB">
        <w:trPr>
          <w:trHeight w:val="258"/>
        </w:trPr>
        <w:tc>
          <w:tcPr>
            <w:tcW w:w="565" w:type="pct"/>
            <w:vMerge w:val="restart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AD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55)</w:t>
            </w:r>
          </w:p>
        </w:tc>
        <w:tc>
          <w:tcPr>
            <w:tcW w:w="540" w:type="pct"/>
            <w:vMerge w:val="restart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18.7 </w:t>
            </w:r>
          </w:p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5.3-22.5)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22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17.4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5.4-19.9)</w:t>
            </w:r>
          </w:p>
        </w:tc>
        <w:tc>
          <w:tcPr>
            <w:tcW w:w="298" w:type="pct"/>
            <w:vMerge w:val="restart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0.13</w:t>
            </w:r>
          </w:p>
        </w:tc>
        <w:tc>
          <w:tcPr>
            <w:tcW w:w="5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AD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55)</w:t>
            </w:r>
          </w:p>
        </w:tc>
        <w:tc>
          <w:tcPr>
            <w:tcW w:w="545" w:type="pct"/>
            <w:vMerge w:val="restart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0.2 </w:t>
            </w:r>
          </w:p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7.6 -22.9)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23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19.0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7.6-22.2)</w:t>
            </w:r>
          </w:p>
        </w:tc>
        <w:tc>
          <w:tcPr>
            <w:tcW w:w="281" w:type="pct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0.49</w:t>
            </w:r>
          </w:p>
        </w:tc>
      </w:tr>
      <w:tr w:rsidR="00C3101A" w:rsidRPr="00E61356" w:rsidTr="00BE6FDB">
        <w:trPr>
          <w:trHeight w:val="258"/>
        </w:trPr>
        <w:tc>
          <w:tcPr>
            <w:tcW w:w="565" w:type="pct"/>
            <w:vMerge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</w:p>
        </w:tc>
        <w:tc>
          <w:tcPr>
            <w:tcW w:w="540" w:type="pct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3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19.9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3.2-24.0)</w:t>
            </w:r>
          </w:p>
        </w:tc>
        <w:tc>
          <w:tcPr>
            <w:tcW w:w="298" w:type="pct"/>
            <w:vMerge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s-ES" w:eastAsia="ja-JP"/>
              </w:rPr>
            </w:pPr>
          </w:p>
        </w:tc>
        <w:tc>
          <w:tcPr>
            <w:tcW w:w="537" w:type="pct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45" w:type="pct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s-ES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-) n=32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21.0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7.6-22.9)</w:t>
            </w:r>
          </w:p>
        </w:tc>
        <w:tc>
          <w:tcPr>
            <w:tcW w:w="281" w:type="pct"/>
            <w:vMerge/>
            <w:tcBorders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s-ES" w:eastAsia="ja-JP"/>
              </w:rPr>
            </w:pPr>
          </w:p>
        </w:tc>
      </w:tr>
      <w:tr w:rsidR="00C3101A" w:rsidRPr="00E61356" w:rsidTr="00BE6FDB">
        <w:trPr>
          <w:trHeight w:val="478"/>
        </w:trPr>
        <w:tc>
          <w:tcPr>
            <w:tcW w:w="565" w:type="pct"/>
            <w:vMerge w:val="restar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s-ES" w:eastAsia="ja-JP"/>
              </w:rPr>
              <w:t>VaD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46)</w:t>
            </w:r>
          </w:p>
        </w:tc>
        <w:tc>
          <w:tcPr>
            <w:tcW w:w="540" w:type="pct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19.7 </w:t>
            </w:r>
          </w:p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6.2-22.4)</w:t>
            </w: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+) n=11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19.7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6.0-22.0)</w:t>
            </w:r>
          </w:p>
        </w:tc>
        <w:tc>
          <w:tcPr>
            <w:tcW w:w="298" w:type="pct"/>
            <w:vMerge w:val="restar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s-ES" w:eastAsia="ja-JP"/>
              </w:rPr>
              <w:t>0.37</w:t>
            </w:r>
          </w:p>
        </w:tc>
        <w:tc>
          <w:tcPr>
            <w:tcW w:w="537" w:type="pct"/>
            <w:vMerge w:val="restar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s-ES" w:eastAsia="ja-JP"/>
              </w:rPr>
              <w:t>VaD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50)</w:t>
            </w:r>
          </w:p>
        </w:tc>
        <w:tc>
          <w:tcPr>
            <w:tcW w:w="545" w:type="pct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20.0 </w:t>
            </w:r>
          </w:p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6.5-22.0)</w:t>
            </w: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s-ES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+) n=9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21.3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9.0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-22.0)</w:t>
            </w:r>
          </w:p>
        </w:tc>
        <w:tc>
          <w:tcPr>
            <w:tcW w:w="281" w:type="pct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0.073</w:t>
            </w:r>
          </w:p>
        </w:tc>
      </w:tr>
      <w:tr w:rsidR="00C3101A" w:rsidRPr="00E61356" w:rsidTr="00BE6FDB">
        <w:trPr>
          <w:trHeight w:val="58"/>
        </w:trPr>
        <w:tc>
          <w:tcPr>
            <w:tcW w:w="565" w:type="pct"/>
            <w:vMerge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</w:p>
        </w:tc>
        <w:tc>
          <w:tcPr>
            <w:tcW w:w="540" w:type="pct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5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19.7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6.3-22.1)</w:t>
            </w:r>
          </w:p>
        </w:tc>
        <w:tc>
          <w:tcPr>
            <w:tcW w:w="298" w:type="pct"/>
            <w:vMerge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537" w:type="pct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5" w:type="pct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41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0.0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6.0-22.0)</w:t>
            </w:r>
          </w:p>
        </w:tc>
        <w:tc>
          <w:tcPr>
            <w:tcW w:w="281" w:type="pct"/>
            <w:vMerge/>
            <w:tcBorders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</w:p>
        </w:tc>
      </w:tr>
      <w:tr w:rsidR="00C3101A" w:rsidRPr="00E61356" w:rsidTr="00BE6FDB">
        <w:tc>
          <w:tcPr>
            <w:tcW w:w="565" w:type="pct"/>
            <w:vMerge w:val="restar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MCI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39)</w:t>
            </w:r>
          </w:p>
        </w:tc>
        <w:tc>
          <w:tcPr>
            <w:tcW w:w="540" w:type="pct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25.0</w:t>
            </w:r>
          </w:p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24.0-26.7)</w:t>
            </w: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4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24.5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 (23.5 -25.5)</w:t>
            </w:r>
          </w:p>
        </w:tc>
        <w:tc>
          <w:tcPr>
            <w:tcW w:w="298" w:type="pct"/>
            <w:vMerge w:val="restar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0.30</w:t>
            </w:r>
          </w:p>
        </w:tc>
        <w:tc>
          <w:tcPr>
            <w:tcW w:w="537" w:type="pct"/>
            <w:vMerge w:val="restar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MCI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41)</w:t>
            </w:r>
          </w:p>
        </w:tc>
        <w:tc>
          <w:tcPr>
            <w:tcW w:w="545" w:type="pct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25.0</w:t>
            </w:r>
          </w:p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22.7-27)</w:t>
            </w: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+) n=9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4.7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22.7-25.9)</w:t>
            </w:r>
          </w:p>
        </w:tc>
        <w:tc>
          <w:tcPr>
            <w:tcW w:w="281" w:type="pct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0.27</w:t>
            </w:r>
          </w:p>
        </w:tc>
      </w:tr>
      <w:tr w:rsidR="00C3101A" w:rsidRPr="00E61356" w:rsidTr="00BE6FDB">
        <w:tc>
          <w:tcPr>
            <w:tcW w:w="565" w:type="pct"/>
            <w:vMerge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</w:p>
        </w:tc>
        <w:tc>
          <w:tcPr>
            <w:tcW w:w="540" w:type="pct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n-GB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-) n=35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5.3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24.0-26.7)</w:t>
            </w:r>
          </w:p>
        </w:tc>
        <w:tc>
          <w:tcPr>
            <w:tcW w:w="298" w:type="pct"/>
            <w:vMerge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</w:p>
        </w:tc>
        <w:tc>
          <w:tcPr>
            <w:tcW w:w="537" w:type="pct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5" w:type="pct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-) n=32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5.0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23.0-27.1)</w:t>
            </w:r>
          </w:p>
        </w:tc>
        <w:tc>
          <w:tcPr>
            <w:tcW w:w="281" w:type="pct"/>
            <w:vMerge/>
            <w:tcBorders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</w:pPr>
          </w:p>
        </w:tc>
      </w:tr>
      <w:tr w:rsidR="00C3101A" w:rsidRPr="00E61356" w:rsidTr="00BE6FDB">
        <w:tc>
          <w:tcPr>
            <w:tcW w:w="565" w:type="pct"/>
            <w:vMerge w:val="restart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3101A" w:rsidRDefault="00C3101A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 xml:space="preserve">Whole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cohort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 (140)</w:t>
            </w:r>
          </w:p>
        </w:tc>
        <w:tc>
          <w:tcPr>
            <w:tcW w:w="540" w:type="pct"/>
            <w:vMerge w:val="restart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1.0 </w:t>
            </w:r>
          </w:p>
          <w:p w:rsidR="00C3101A" w:rsidRPr="00E61356" w:rsidRDefault="00C3101A" w:rsidP="003D14AD">
            <w:pPr>
              <w:spacing w:after="0" w:line="240" w:lineRule="auto"/>
              <w:ind w:left="-115" w:right="-141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7.4-24.4)</w:t>
            </w: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+) n=37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18.5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5.7 -22.4)</w:t>
            </w:r>
          </w:p>
        </w:tc>
        <w:tc>
          <w:tcPr>
            <w:tcW w:w="298" w:type="pct"/>
            <w:vMerge w:val="restar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60" w:right="-107"/>
              <w:jc w:val="center"/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iCs/>
                <w:sz w:val="20"/>
                <w:szCs w:val="20"/>
                <w:lang w:val="nl-NL" w:eastAsia="ja-JP"/>
              </w:rPr>
              <w:t>0.006</w:t>
            </w:r>
          </w:p>
        </w:tc>
        <w:tc>
          <w:tcPr>
            <w:tcW w:w="537" w:type="pct"/>
            <w:vMerge w:val="restar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24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nl-NL" w:eastAsia="ja-JP"/>
              </w:rPr>
              <w:t>Whole cohort</w:t>
            </w:r>
          </w:p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46)</w:t>
            </w:r>
          </w:p>
        </w:tc>
        <w:tc>
          <w:tcPr>
            <w:tcW w:w="545" w:type="pct"/>
            <w:vMerge w:val="restart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1.4 </w:t>
            </w:r>
          </w:p>
          <w:p w:rsidR="00C3101A" w:rsidRPr="00E61356" w:rsidRDefault="00C3101A" w:rsidP="003D14AD">
            <w:pPr>
              <w:spacing w:after="0" w:line="240" w:lineRule="auto"/>
              <w:ind w:left="-78" w:right="-63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8.5 -23.7)</w:t>
            </w: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nl-NL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+) n=41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 xml:space="preserve">21.0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nl-NL" w:eastAsia="ja-JP"/>
              </w:rPr>
              <w:t>(18.7-23.4)</w:t>
            </w:r>
          </w:p>
        </w:tc>
        <w:tc>
          <w:tcPr>
            <w:tcW w:w="281" w:type="pct"/>
            <w:vMerge w:val="restar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7"/>
              <w:jc w:val="center"/>
              <w:rPr>
                <w:rFonts w:ascii="Times New Roman" w:eastAsia="MS Mincho" w:hAnsi="Times New Roman"/>
                <w:iCs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nl-NL" w:eastAsia="ja-JP"/>
              </w:rPr>
              <w:t>0.</w:t>
            </w:r>
            <w:r w:rsidRPr="00E61356">
              <w:rPr>
                <w:rFonts w:ascii="Times New Roman" w:eastAsia="MS Mincho" w:hAnsi="Times New Roman"/>
                <w:iCs/>
                <w:sz w:val="20"/>
                <w:szCs w:val="20"/>
                <w:lang w:val="es-ES" w:eastAsia="ja-JP"/>
              </w:rPr>
              <w:t>38</w:t>
            </w:r>
          </w:p>
        </w:tc>
        <w:bookmarkStart w:id="0" w:name="_GoBack"/>
        <w:bookmarkEnd w:id="0"/>
      </w:tr>
      <w:tr w:rsidR="00C3101A" w:rsidRPr="00E61356" w:rsidTr="00BE6FDB">
        <w:tc>
          <w:tcPr>
            <w:tcW w:w="565" w:type="pct"/>
            <w:vMerge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40" w:type="pct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4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2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s-ES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-) n=103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22.4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8.3-24.1)</w:t>
            </w:r>
          </w:p>
        </w:tc>
        <w:tc>
          <w:tcPr>
            <w:tcW w:w="298" w:type="pct"/>
            <w:vMerge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37" w:type="pct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45" w:type="pct"/>
            <w:vMerge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  <w:tc>
          <w:tcPr>
            <w:tcW w:w="54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ind w:left="-113" w:right="-105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981C20">
              <w:rPr>
                <w:rFonts w:ascii="Times New Roman" w:eastAsia="MS Mincho" w:hAnsi="Times New Roman"/>
                <w:i/>
                <w:sz w:val="20"/>
                <w:szCs w:val="20"/>
                <w:lang w:val="es-ES" w:eastAsia="ja-JP"/>
              </w:rPr>
              <w:t>APOE</w:t>
            </w:r>
            <w:r w:rsidRPr="00803E1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4</w:t>
            </w: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-) n=105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12" w:space="0" w:color="auto"/>
            </w:tcBorders>
          </w:tcPr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 xml:space="preserve">21.7 </w:t>
            </w:r>
          </w:p>
          <w:p w:rsidR="00C3101A" w:rsidRPr="00E61356" w:rsidRDefault="00C3101A" w:rsidP="003D14AD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  <w:r w:rsidRPr="00E61356"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  <w:t>(18.5-24.4)</w:t>
            </w:r>
          </w:p>
        </w:tc>
        <w:tc>
          <w:tcPr>
            <w:tcW w:w="281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01A" w:rsidRPr="00E61356" w:rsidRDefault="00C3101A" w:rsidP="003D14A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s-ES" w:eastAsia="ja-JP"/>
              </w:rPr>
            </w:pPr>
          </w:p>
        </w:tc>
      </w:tr>
    </w:tbl>
    <w:p w:rsidR="00C3101A" w:rsidRPr="003E1274" w:rsidRDefault="00C3101A" w:rsidP="003E1274">
      <w:pPr>
        <w:rPr>
          <w:lang w:val="en-US"/>
        </w:rPr>
      </w:pPr>
    </w:p>
    <w:sectPr w:rsidR="00C3101A" w:rsidRPr="003E1274" w:rsidSect="008F2288">
      <w:headerReference w:type="default" r:id="rId6"/>
      <w:pgSz w:w="11906" w:h="16838"/>
      <w:pgMar w:top="1134" w:right="96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101A" w:rsidRDefault="00C3101A" w:rsidP="008D1681">
      <w:pPr>
        <w:spacing w:after="0" w:line="240" w:lineRule="auto"/>
      </w:pPr>
      <w:r>
        <w:separator/>
      </w:r>
    </w:p>
  </w:endnote>
  <w:endnote w:type="continuationSeparator" w:id="1">
    <w:p w:rsidR="00C3101A" w:rsidRDefault="00C3101A" w:rsidP="008D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101A" w:rsidRDefault="00C3101A" w:rsidP="008D1681">
      <w:pPr>
        <w:spacing w:after="0" w:line="240" w:lineRule="auto"/>
      </w:pPr>
      <w:r>
        <w:separator/>
      </w:r>
    </w:p>
  </w:footnote>
  <w:footnote w:type="continuationSeparator" w:id="1">
    <w:p w:rsidR="00C3101A" w:rsidRDefault="00C3101A" w:rsidP="008D1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01A" w:rsidRPr="00E067F9" w:rsidRDefault="00C3101A" w:rsidP="008D572F">
    <w:pPr>
      <w:pStyle w:val="Header"/>
      <w:jc w:val="right"/>
      <w:rPr>
        <w:rFonts w:ascii="Times New Roman" w:hAnsi="Times New Roman"/>
        <w:i/>
      </w:rPr>
    </w:pPr>
    <w:r w:rsidRPr="00E067F9">
      <w:rPr>
        <w:rFonts w:ascii="Times New Roman" w:hAnsi="Times New Roman"/>
        <w:i/>
        <w:color w:val="000033"/>
        <w:shd w:val="clear" w:color="auto" w:fill="FFFFFF"/>
      </w:rPr>
      <w:t>PONE-D-17-30516</w:t>
    </w:r>
    <w:r>
      <w:rPr>
        <w:rFonts w:ascii="Times New Roman" w:hAnsi="Times New Roman"/>
        <w:i/>
        <w:color w:val="000033"/>
        <w:shd w:val="clear" w:color="auto" w:fill="FFFFFF"/>
      </w:rPr>
      <w:t>-R2</w:t>
    </w:r>
  </w:p>
  <w:p w:rsidR="00C3101A" w:rsidRPr="008D1681" w:rsidRDefault="00C3101A" w:rsidP="008D1681">
    <w:pPr>
      <w:pStyle w:val="Header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1681"/>
    <w:rsid w:val="000335BB"/>
    <w:rsid w:val="00053A54"/>
    <w:rsid w:val="00053F89"/>
    <w:rsid w:val="00084AB5"/>
    <w:rsid w:val="000B66E7"/>
    <w:rsid w:val="000C77A5"/>
    <w:rsid w:val="000D3E35"/>
    <w:rsid w:val="00124537"/>
    <w:rsid w:val="00170950"/>
    <w:rsid w:val="00170E5B"/>
    <w:rsid w:val="001B6A8E"/>
    <w:rsid w:val="001E7B36"/>
    <w:rsid w:val="00215039"/>
    <w:rsid w:val="0026078C"/>
    <w:rsid w:val="00264DA6"/>
    <w:rsid w:val="0026584C"/>
    <w:rsid w:val="002A25A9"/>
    <w:rsid w:val="002C138B"/>
    <w:rsid w:val="002C522D"/>
    <w:rsid w:val="003067CA"/>
    <w:rsid w:val="00336F18"/>
    <w:rsid w:val="00372699"/>
    <w:rsid w:val="0038797E"/>
    <w:rsid w:val="00391DEF"/>
    <w:rsid w:val="003D14AD"/>
    <w:rsid w:val="003E1274"/>
    <w:rsid w:val="003F4CD6"/>
    <w:rsid w:val="00414808"/>
    <w:rsid w:val="0042408D"/>
    <w:rsid w:val="0046257C"/>
    <w:rsid w:val="00510967"/>
    <w:rsid w:val="00527421"/>
    <w:rsid w:val="00546EE8"/>
    <w:rsid w:val="00581A5E"/>
    <w:rsid w:val="005B243D"/>
    <w:rsid w:val="005B5FC7"/>
    <w:rsid w:val="005C6920"/>
    <w:rsid w:val="006329CC"/>
    <w:rsid w:val="00654CA2"/>
    <w:rsid w:val="0067128A"/>
    <w:rsid w:val="006A77F8"/>
    <w:rsid w:val="006D55A3"/>
    <w:rsid w:val="006E0CCF"/>
    <w:rsid w:val="006E1AB4"/>
    <w:rsid w:val="006F5DD4"/>
    <w:rsid w:val="006F6A73"/>
    <w:rsid w:val="007229A5"/>
    <w:rsid w:val="0075374E"/>
    <w:rsid w:val="00793D39"/>
    <w:rsid w:val="007A1E29"/>
    <w:rsid w:val="00803E16"/>
    <w:rsid w:val="00871CB5"/>
    <w:rsid w:val="008A6870"/>
    <w:rsid w:val="008B3C30"/>
    <w:rsid w:val="008D1681"/>
    <w:rsid w:val="008D572F"/>
    <w:rsid w:val="008F2288"/>
    <w:rsid w:val="009619B2"/>
    <w:rsid w:val="00963D30"/>
    <w:rsid w:val="00981C20"/>
    <w:rsid w:val="009A1FA3"/>
    <w:rsid w:val="009A25C7"/>
    <w:rsid w:val="009C226A"/>
    <w:rsid w:val="009F3094"/>
    <w:rsid w:val="00A01DCF"/>
    <w:rsid w:val="00A11062"/>
    <w:rsid w:val="00A36750"/>
    <w:rsid w:val="00AB2A07"/>
    <w:rsid w:val="00AC1D79"/>
    <w:rsid w:val="00AD1127"/>
    <w:rsid w:val="00AD6853"/>
    <w:rsid w:val="00AE32CC"/>
    <w:rsid w:val="00AE547A"/>
    <w:rsid w:val="00B4447D"/>
    <w:rsid w:val="00B5041E"/>
    <w:rsid w:val="00B9386F"/>
    <w:rsid w:val="00BE6FDB"/>
    <w:rsid w:val="00C263B8"/>
    <w:rsid w:val="00C3101A"/>
    <w:rsid w:val="00C647E5"/>
    <w:rsid w:val="00C71C5D"/>
    <w:rsid w:val="00C75ED3"/>
    <w:rsid w:val="00C9272A"/>
    <w:rsid w:val="00CA6AD0"/>
    <w:rsid w:val="00D46995"/>
    <w:rsid w:val="00DA7FC8"/>
    <w:rsid w:val="00DD6237"/>
    <w:rsid w:val="00DE25B8"/>
    <w:rsid w:val="00DE3361"/>
    <w:rsid w:val="00DF3B0C"/>
    <w:rsid w:val="00E067F9"/>
    <w:rsid w:val="00E52DA7"/>
    <w:rsid w:val="00E61356"/>
    <w:rsid w:val="00E64260"/>
    <w:rsid w:val="00E64723"/>
    <w:rsid w:val="00E66C64"/>
    <w:rsid w:val="00E81702"/>
    <w:rsid w:val="00E8565C"/>
    <w:rsid w:val="00E90D70"/>
    <w:rsid w:val="00E93405"/>
    <w:rsid w:val="00EA6A5E"/>
    <w:rsid w:val="00F146D0"/>
    <w:rsid w:val="00F41602"/>
    <w:rsid w:val="00F5138C"/>
    <w:rsid w:val="00F72E70"/>
    <w:rsid w:val="00F94499"/>
    <w:rsid w:val="00FB3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8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D1681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D1681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7</TotalTime>
  <Pages>1</Pages>
  <Words>200</Words>
  <Characters>1145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Veronica</dc:creator>
  <cp:keywords/>
  <dc:description/>
  <cp:lastModifiedBy>d.gemmati</cp:lastModifiedBy>
  <cp:revision>9</cp:revision>
  <cp:lastPrinted>2018-02-08T14:37:00Z</cp:lastPrinted>
  <dcterms:created xsi:type="dcterms:W3CDTF">2018-02-08T14:25:00Z</dcterms:created>
  <dcterms:modified xsi:type="dcterms:W3CDTF">2018-02-13T15:59:00Z</dcterms:modified>
</cp:coreProperties>
</file>